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8814E" w14:textId="50A88E0A" w:rsidR="004D2BEE" w:rsidRDefault="004D2BEE" w:rsidP="00992DF9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E7446">
        <w:rPr>
          <w:rFonts w:ascii="Times New Roman" w:hAnsi="Times New Roman" w:cs="Times New Roman"/>
          <w:b/>
          <w:sz w:val="24"/>
          <w:szCs w:val="24"/>
        </w:rPr>
        <w:t>Material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7446">
        <w:rPr>
          <w:rFonts w:ascii="Times New Roman" w:hAnsi="Times New Roman" w:cs="Times New Roman"/>
          <w:b/>
          <w:sz w:val="24"/>
          <w:szCs w:val="24"/>
        </w:rPr>
        <w:t>B</w:t>
      </w:r>
    </w:p>
    <w:p w14:paraId="62D34A4A" w14:textId="5ED5ED52" w:rsidR="00E9321F" w:rsidRDefault="00E9321F" w:rsidP="00992DF9">
      <w:pPr>
        <w:widowControl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43D7689" w14:textId="72075A2D" w:rsidR="001243BB" w:rsidRPr="001243BB" w:rsidRDefault="001243BB" w:rsidP="00AE7446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Intervention Group Differences on Study Variables</w:t>
      </w:r>
    </w:p>
    <w:p w14:paraId="1DF23CD5" w14:textId="77777777" w:rsidR="001243BB" w:rsidRDefault="001243BB" w:rsidP="0074576F">
      <w:pPr>
        <w:widowControl w:val="0"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93973B6" w14:textId="3ACD7F22" w:rsidR="0074576F" w:rsidRDefault="0074576F" w:rsidP="0074576F">
      <w:pPr>
        <w:widowControl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e compared children who received </w:t>
      </w:r>
      <w:r w:rsidR="00D67FAF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 xml:space="preserve">ntervention </w:t>
      </w:r>
      <w:r w:rsidR="00A04C4F">
        <w:rPr>
          <w:rFonts w:ascii="Times New Roman" w:hAnsi="Times New Roman" w:cs="Times New Roman"/>
          <w:bCs/>
          <w:sz w:val="24"/>
          <w:szCs w:val="24"/>
        </w:rPr>
        <w:t>ABC</w:t>
      </w:r>
      <w:r>
        <w:rPr>
          <w:rFonts w:ascii="Times New Roman" w:hAnsi="Times New Roman" w:cs="Times New Roman"/>
          <w:bCs/>
          <w:sz w:val="24"/>
          <w:szCs w:val="24"/>
        </w:rPr>
        <w:t xml:space="preserve"> to those who received </w:t>
      </w:r>
      <w:r w:rsidR="00D67FAF">
        <w:rPr>
          <w:rFonts w:ascii="Times New Roman" w:hAnsi="Times New Roman" w:cs="Times New Roman"/>
          <w:bCs/>
          <w:sz w:val="24"/>
          <w:szCs w:val="24"/>
        </w:rPr>
        <w:t>I</w:t>
      </w:r>
      <w:r>
        <w:rPr>
          <w:rFonts w:ascii="Times New Roman" w:hAnsi="Times New Roman" w:cs="Times New Roman"/>
          <w:bCs/>
          <w:sz w:val="24"/>
          <w:szCs w:val="24"/>
        </w:rPr>
        <w:t xml:space="preserve">ntervention </w:t>
      </w:r>
      <w:r w:rsidR="00A04C4F">
        <w:rPr>
          <w:rFonts w:ascii="Times New Roman" w:hAnsi="Times New Roman" w:cs="Times New Roman"/>
          <w:bCs/>
          <w:sz w:val="24"/>
          <w:szCs w:val="24"/>
        </w:rPr>
        <w:t>DEF</w:t>
      </w:r>
      <w:r>
        <w:rPr>
          <w:rFonts w:ascii="Times New Roman" w:hAnsi="Times New Roman" w:cs="Times New Roman"/>
          <w:bCs/>
          <w:sz w:val="24"/>
          <w:szCs w:val="24"/>
        </w:rPr>
        <w:t xml:space="preserve"> on </w:t>
      </w:r>
      <w:r w:rsidR="00D67FAF">
        <w:rPr>
          <w:rFonts w:ascii="Times New Roman" w:hAnsi="Times New Roman" w:cs="Times New Roman"/>
          <w:bCs/>
          <w:sz w:val="24"/>
          <w:szCs w:val="24"/>
        </w:rPr>
        <w:t>study</w:t>
      </w:r>
      <w:r>
        <w:rPr>
          <w:rFonts w:ascii="Times New Roman" w:hAnsi="Times New Roman" w:cs="Times New Roman"/>
          <w:bCs/>
          <w:sz w:val="24"/>
          <w:szCs w:val="24"/>
        </w:rPr>
        <w:t xml:space="preserve"> variables. No differences emerged (see Table </w:t>
      </w:r>
      <w:r w:rsidR="00AE7446">
        <w:rPr>
          <w:rFonts w:ascii="Times New Roman" w:hAnsi="Times New Roman" w:cs="Times New Roman"/>
          <w:bCs/>
          <w:sz w:val="24"/>
          <w:szCs w:val="24"/>
        </w:rPr>
        <w:t>1</w:t>
      </w:r>
      <w:r>
        <w:rPr>
          <w:rFonts w:ascii="Times New Roman" w:hAnsi="Times New Roman" w:cs="Times New Roman"/>
          <w:bCs/>
          <w:sz w:val="24"/>
          <w:szCs w:val="24"/>
        </w:rPr>
        <w:t xml:space="preserve"> below). </w:t>
      </w:r>
    </w:p>
    <w:p w14:paraId="7FA3B63A" w14:textId="77777777" w:rsidR="0074576F" w:rsidRDefault="0074576F" w:rsidP="002E011E">
      <w:pPr>
        <w:widowControl w:val="0"/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25440F49" w14:textId="7BEFE7E4" w:rsidR="002E011E" w:rsidRPr="0095461D" w:rsidRDefault="002E011E" w:rsidP="002E011E">
      <w:pPr>
        <w:widowControl w:val="0"/>
        <w:spacing w:after="0" w:line="240" w:lineRule="auto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95461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AE7446">
        <w:rPr>
          <w:rFonts w:ascii="Times New Roman" w:hAnsi="Times New Roman" w:cs="Times New Roman"/>
          <w:b/>
          <w:sz w:val="24"/>
          <w:szCs w:val="24"/>
        </w:rPr>
        <w:t>1</w:t>
      </w:r>
    </w:p>
    <w:p w14:paraId="3F0B28FA" w14:textId="4F033E1C" w:rsidR="002E011E" w:rsidRDefault="002E011E" w:rsidP="002E011E">
      <w:pPr>
        <w:widowControl w:val="0"/>
        <w:spacing w:after="0" w:line="24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Differences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on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67FAF">
        <w:rPr>
          <w:rFonts w:ascii="Times New Roman" w:hAnsi="Times New Roman" w:cs="Times New Roman"/>
          <w:i/>
          <w:sz w:val="24"/>
          <w:szCs w:val="24"/>
        </w:rPr>
        <w:t>Study</w:t>
      </w:r>
      <w:r>
        <w:rPr>
          <w:rFonts w:ascii="Times New Roman" w:hAnsi="Times New Roman" w:cs="Times New Roman"/>
          <w:i/>
          <w:sz w:val="24"/>
          <w:szCs w:val="24"/>
        </w:rPr>
        <w:t xml:space="preserve"> Variables Between Children Who Received Intervention </w:t>
      </w:r>
      <w:r w:rsidR="00A04C4F">
        <w:rPr>
          <w:rFonts w:ascii="Times New Roman" w:hAnsi="Times New Roman" w:cs="Times New Roman"/>
          <w:i/>
          <w:sz w:val="24"/>
          <w:szCs w:val="24"/>
        </w:rPr>
        <w:t>ABC</w:t>
      </w:r>
      <w:r>
        <w:rPr>
          <w:rFonts w:ascii="Times New Roman" w:hAnsi="Times New Roman" w:cs="Times New Roman"/>
          <w:i/>
          <w:sz w:val="24"/>
          <w:szCs w:val="24"/>
        </w:rPr>
        <w:t xml:space="preserve"> and Intervention </w:t>
      </w:r>
      <w:r w:rsidR="00A04C4F">
        <w:rPr>
          <w:rFonts w:ascii="Times New Roman" w:hAnsi="Times New Roman" w:cs="Times New Roman"/>
          <w:i/>
          <w:sz w:val="24"/>
          <w:szCs w:val="24"/>
        </w:rPr>
        <w:t>DEF</w:t>
      </w:r>
    </w:p>
    <w:p w14:paraId="2A2FE746" w14:textId="77777777" w:rsidR="002E011E" w:rsidRPr="0095461D" w:rsidRDefault="002E011E" w:rsidP="002E011E">
      <w:pPr>
        <w:widowControl w:val="0"/>
        <w:spacing w:after="0" w:line="240" w:lineRule="auto"/>
        <w:ind w:left="720" w:hanging="720"/>
        <w:rPr>
          <w:rFonts w:ascii="Times New Roman" w:hAnsi="Times New Roman" w:cs="Times New Roman"/>
          <w:i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9"/>
        <w:gridCol w:w="756"/>
        <w:gridCol w:w="756"/>
        <w:gridCol w:w="636"/>
        <w:gridCol w:w="516"/>
        <w:gridCol w:w="516"/>
      </w:tblGrid>
      <w:tr w:rsidR="002E011E" w:rsidRPr="0095461D" w14:paraId="2629D247" w14:textId="77777777" w:rsidTr="00AE74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C823DA" w14:textId="77777777" w:rsidR="002E011E" w:rsidRPr="0095461D" w:rsidRDefault="002E011E" w:rsidP="00065479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4173F" w14:textId="3CC38984" w:rsidR="002E011E" w:rsidRPr="0064768D" w:rsidRDefault="002E011E" w:rsidP="00065479">
            <w:pPr>
              <w:widowControl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A04C4F" w:rsidRPr="00A04C4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B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CC9672" w14:textId="27D3104C" w:rsidR="002E011E" w:rsidRPr="0064768D" w:rsidRDefault="002E011E" w:rsidP="00065479">
            <w:pPr>
              <w:widowControl w:val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="00A04C4F" w:rsidRPr="00A04C4F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DE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FB43CA0" w14:textId="77777777" w:rsidR="002E011E" w:rsidRPr="003F60B9" w:rsidRDefault="002E011E" w:rsidP="00065479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69C37" w14:textId="77777777" w:rsidR="002E011E" w:rsidRPr="003F60B9" w:rsidRDefault="002E011E" w:rsidP="00065479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23DEDF" w14:textId="77777777" w:rsidR="002E011E" w:rsidRDefault="002E011E" w:rsidP="00065479">
            <w:pPr>
              <w:widowControl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8"/>
            </w:r>
            <w:r w:rsidRPr="00FA0B42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2</w:t>
            </w:r>
          </w:p>
        </w:tc>
      </w:tr>
      <w:tr w:rsidR="00AE7446" w:rsidRPr="0095461D" w14:paraId="141C1CA0" w14:textId="77777777" w:rsidTr="00AE7446">
        <w:tc>
          <w:tcPr>
            <w:tcW w:w="0" w:type="auto"/>
            <w:tcBorders>
              <w:top w:val="single" w:sz="4" w:space="0" w:color="auto"/>
            </w:tcBorders>
          </w:tcPr>
          <w:p w14:paraId="460DD53B" w14:textId="6B084BCC" w:rsidR="00AE7446" w:rsidRDefault="00AE7446" w:rsidP="00AE7446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motion: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BBA059D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760EF5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E28AC50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6754B3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29367D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446" w:rsidRPr="0095461D" w14:paraId="15C42883" w14:textId="77777777" w:rsidTr="00AE7446">
        <w:tc>
          <w:tcPr>
            <w:tcW w:w="0" w:type="auto"/>
          </w:tcPr>
          <w:p w14:paraId="2D74A94A" w14:textId="72E42588" w:rsidR="00AE7446" w:rsidRDefault="00D61897" w:rsidP="00AE7446">
            <w:pPr>
              <w:widowControl w:val="0"/>
              <w:ind w:firstLine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arch</w:t>
            </w:r>
            <w:r w:rsidR="00AE7446">
              <w:rPr>
                <w:rFonts w:ascii="Times New Roman" w:hAnsi="Times New Roman" w:cs="Times New Roman"/>
                <w:sz w:val="24"/>
                <w:szCs w:val="24"/>
              </w:rPr>
              <w:t xml:space="preserve"> Tasks: </w:t>
            </w:r>
          </w:p>
        </w:tc>
        <w:tc>
          <w:tcPr>
            <w:tcW w:w="0" w:type="auto"/>
          </w:tcPr>
          <w:p w14:paraId="6F8F37E6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4605F59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036CFA4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1C8BF83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D67E4DF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446" w:rsidRPr="0095461D" w14:paraId="457DAA38" w14:textId="77777777" w:rsidTr="00065479">
        <w:tc>
          <w:tcPr>
            <w:tcW w:w="0" w:type="auto"/>
          </w:tcPr>
          <w:p w14:paraId="2152F9D7" w14:textId="57F6E105" w:rsidR="00AE7446" w:rsidRPr="0095461D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0" w:type="auto"/>
          </w:tcPr>
          <w:p w14:paraId="07477531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0" w:type="auto"/>
          </w:tcPr>
          <w:p w14:paraId="5B67823C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0" w:type="auto"/>
          </w:tcPr>
          <w:p w14:paraId="2CFC22CC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4</w:t>
            </w:r>
          </w:p>
        </w:tc>
        <w:tc>
          <w:tcPr>
            <w:tcW w:w="0" w:type="auto"/>
          </w:tcPr>
          <w:p w14:paraId="5FCFAE45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0" w:type="auto"/>
          </w:tcPr>
          <w:p w14:paraId="3D5D75D1" w14:textId="77777777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AE7446" w:rsidRPr="0095461D" w14:paraId="1C16CD20" w14:textId="77777777" w:rsidTr="00065479">
        <w:tc>
          <w:tcPr>
            <w:tcW w:w="0" w:type="auto"/>
          </w:tcPr>
          <w:p w14:paraId="00F7F147" w14:textId="2B43F43A" w:rsidR="00AE7446" w:rsidRPr="0095461D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0" w:type="auto"/>
          </w:tcPr>
          <w:p w14:paraId="42EFD67B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</w:tcPr>
          <w:p w14:paraId="0604148A" w14:textId="77777777" w:rsidR="00AE7446" w:rsidRPr="0095461D" w:rsidRDefault="00AE7446" w:rsidP="00AE7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0" w:type="auto"/>
          </w:tcPr>
          <w:p w14:paraId="6594A7A1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0" w:type="auto"/>
          </w:tcPr>
          <w:p w14:paraId="12EFBFDB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</w:tcPr>
          <w:p w14:paraId="129FEB69" w14:textId="77777777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AE7446" w:rsidRPr="0095461D" w14:paraId="1AD8AEFD" w14:textId="77777777" w:rsidTr="00065479">
        <w:tc>
          <w:tcPr>
            <w:tcW w:w="0" w:type="auto"/>
          </w:tcPr>
          <w:p w14:paraId="31C7FE05" w14:textId="50573C59" w:rsidR="00AE7446" w:rsidRPr="0095461D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0" w:type="auto"/>
          </w:tcPr>
          <w:p w14:paraId="6068E4E6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0" w:type="auto"/>
          </w:tcPr>
          <w:p w14:paraId="332238A7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</w:tcPr>
          <w:p w14:paraId="42E42420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</w:tcPr>
          <w:p w14:paraId="454AC813" w14:textId="77777777" w:rsidR="00AE7446" w:rsidRPr="0095461D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2</w:t>
            </w:r>
          </w:p>
        </w:tc>
        <w:tc>
          <w:tcPr>
            <w:tcW w:w="0" w:type="auto"/>
          </w:tcPr>
          <w:p w14:paraId="60EA62AF" w14:textId="77777777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E7446" w:rsidRPr="0095461D" w14:paraId="42834C7D" w14:textId="77777777" w:rsidTr="00065479">
        <w:tc>
          <w:tcPr>
            <w:tcW w:w="0" w:type="auto"/>
          </w:tcPr>
          <w:p w14:paraId="05BDEA78" w14:textId="15EE5C41" w:rsidR="00AE7446" w:rsidRPr="0095461D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</w:p>
        </w:tc>
        <w:tc>
          <w:tcPr>
            <w:tcW w:w="0" w:type="auto"/>
          </w:tcPr>
          <w:p w14:paraId="61D8A6CD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0" w:type="auto"/>
          </w:tcPr>
          <w:p w14:paraId="4F8402EE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0" w:type="auto"/>
          </w:tcPr>
          <w:p w14:paraId="167132FD" w14:textId="77777777" w:rsidR="00AE7446" w:rsidRPr="0018521C" w:rsidRDefault="00AE7446" w:rsidP="00AE7446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0" w:type="auto"/>
          </w:tcPr>
          <w:p w14:paraId="0FBDD52D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0" w:type="auto"/>
          </w:tcPr>
          <w:p w14:paraId="00A7DAD8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E7446" w:rsidRPr="0095461D" w14:paraId="448434AD" w14:textId="77777777" w:rsidTr="00065479">
        <w:tc>
          <w:tcPr>
            <w:tcW w:w="0" w:type="auto"/>
          </w:tcPr>
          <w:p w14:paraId="421A1DD8" w14:textId="1FBE8E1F" w:rsidR="00AE7446" w:rsidRPr="0095461D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14:paraId="7EF7C2E1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09</w:t>
            </w:r>
          </w:p>
        </w:tc>
        <w:tc>
          <w:tcPr>
            <w:tcW w:w="0" w:type="auto"/>
          </w:tcPr>
          <w:p w14:paraId="01FC22A9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.34</w:t>
            </w:r>
          </w:p>
        </w:tc>
        <w:tc>
          <w:tcPr>
            <w:tcW w:w="0" w:type="auto"/>
          </w:tcPr>
          <w:p w14:paraId="40CA56AE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1</w:t>
            </w:r>
          </w:p>
        </w:tc>
        <w:tc>
          <w:tcPr>
            <w:tcW w:w="0" w:type="auto"/>
          </w:tcPr>
          <w:p w14:paraId="2D6C2E47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0</w:t>
            </w:r>
          </w:p>
        </w:tc>
        <w:tc>
          <w:tcPr>
            <w:tcW w:w="0" w:type="auto"/>
          </w:tcPr>
          <w:p w14:paraId="2A3814D7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AE7446" w:rsidRPr="0095461D" w14:paraId="5B20FE66" w14:textId="77777777" w:rsidTr="00065479">
        <w:tc>
          <w:tcPr>
            <w:tcW w:w="0" w:type="auto"/>
          </w:tcPr>
          <w:p w14:paraId="1EE5B002" w14:textId="12CB4562" w:rsidR="00AE7446" w:rsidRDefault="00AE7446" w:rsidP="00AE7446">
            <w:pPr>
              <w:widowControl w:val="0"/>
              <w:ind w:firstLine="33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lanning Tasks: </w:t>
            </w:r>
          </w:p>
        </w:tc>
        <w:tc>
          <w:tcPr>
            <w:tcW w:w="0" w:type="auto"/>
          </w:tcPr>
          <w:p w14:paraId="6C9E0A6D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602DF4D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3D4F6F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61D3395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950C84C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446" w:rsidRPr="0095461D" w14:paraId="42556C3C" w14:textId="77777777" w:rsidTr="00065479">
        <w:tc>
          <w:tcPr>
            <w:tcW w:w="0" w:type="auto"/>
          </w:tcPr>
          <w:p w14:paraId="1BCC7363" w14:textId="569D4E23" w:rsidR="00AE7446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Happy</w:t>
            </w:r>
          </w:p>
        </w:tc>
        <w:tc>
          <w:tcPr>
            <w:tcW w:w="0" w:type="auto"/>
          </w:tcPr>
          <w:p w14:paraId="0D7358C3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1</w:t>
            </w:r>
          </w:p>
        </w:tc>
        <w:tc>
          <w:tcPr>
            <w:tcW w:w="0" w:type="auto"/>
          </w:tcPr>
          <w:p w14:paraId="1D20E25F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6</w:t>
            </w:r>
          </w:p>
        </w:tc>
        <w:tc>
          <w:tcPr>
            <w:tcW w:w="0" w:type="auto"/>
          </w:tcPr>
          <w:p w14:paraId="11990C77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</w:tcPr>
          <w:p w14:paraId="377FDC51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0" w:type="auto"/>
          </w:tcPr>
          <w:p w14:paraId="3F33D3E9" w14:textId="7777777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E7446" w:rsidRPr="0095461D" w14:paraId="3D8BABB5" w14:textId="77777777" w:rsidTr="00065479">
        <w:tc>
          <w:tcPr>
            <w:tcW w:w="0" w:type="auto"/>
          </w:tcPr>
          <w:p w14:paraId="185F0025" w14:textId="7ABE1CD1" w:rsidR="00AE7446" w:rsidRPr="0095461D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Sad</w:t>
            </w:r>
          </w:p>
        </w:tc>
        <w:tc>
          <w:tcPr>
            <w:tcW w:w="0" w:type="auto"/>
          </w:tcPr>
          <w:p w14:paraId="0F955925" w14:textId="072152E4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0" w:type="auto"/>
          </w:tcPr>
          <w:p w14:paraId="6F89A1C7" w14:textId="2475B917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</w:tcPr>
          <w:p w14:paraId="0E10381F" w14:textId="534A6D0A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</w:tcPr>
          <w:p w14:paraId="1F45B53C" w14:textId="6945EF9F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3</w:t>
            </w:r>
          </w:p>
        </w:tc>
        <w:tc>
          <w:tcPr>
            <w:tcW w:w="0" w:type="auto"/>
          </w:tcPr>
          <w:p w14:paraId="50468C92" w14:textId="3B06A28B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E7446" w:rsidRPr="0095461D" w14:paraId="7D1165E3" w14:textId="77777777" w:rsidTr="00065479">
        <w:tc>
          <w:tcPr>
            <w:tcW w:w="0" w:type="auto"/>
          </w:tcPr>
          <w:p w14:paraId="32472375" w14:textId="2CD18387" w:rsidR="00AE7446" w:rsidRPr="0095461D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Angry</w:t>
            </w:r>
          </w:p>
        </w:tc>
        <w:tc>
          <w:tcPr>
            <w:tcW w:w="0" w:type="auto"/>
          </w:tcPr>
          <w:p w14:paraId="6E281E23" w14:textId="12609843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8</w:t>
            </w:r>
          </w:p>
        </w:tc>
        <w:tc>
          <w:tcPr>
            <w:tcW w:w="0" w:type="auto"/>
          </w:tcPr>
          <w:p w14:paraId="14190E5E" w14:textId="1EBDFA77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0" w:type="auto"/>
          </w:tcPr>
          <w:p w14:paraId="2048E41F" w14:textId="793E5C94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</w:tcPr>
          <w:p w14:paraId="2764470A" w14:textId="68728031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0" w:type="auto"/>
          </w:tcPr>
          <w:p w14:paraId="4D0612F0" w14:textId="0BACBD55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E7446" w:rsidRPr="0095461D" w14:paraId="663B02BC" w14:textId="77777777" w:rsidTr="00065479">
        <w:tc>
          <w:tcPr>
            <w:tcW w:w="0" w:type="auto"/>
          </w:tcPr>
          <w:p w14:paraId="1F7EBA77" w14:textId="7A75EDDD" w:rsidR="00AE7446" w:rsidRPr="0095461D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Anxious</w:t>
            </w:r>
          </w:p>
        </w:tc>
        <w:tc>
          <w:tcPr>
            <w:tcW w:w="0" w:type="auto"/>
          </w:tcPr>
          <w:p w14:paraId="5BC42A97" w14:textId="6FD6A195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0" w:type="auto"/>
          </w:tcPr>
          <w:p w14:paraId="0FA2C803" w14:textId="1801B383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0" w:type="auto"/>
          </w:tcPr>
          <w:p w14:paraId="72DFD6CE" w14:textId="14506F1A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</w:tcPr>
          <w:p w14:paraId="10409420" w14:textId="6CC2E8FF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</w:p>
        </w:tc>
        <w:tc>
          <w:tcPr>
            <w:tcW w:w="0" w:type="auto"/>
          </w:tcPr>
          <w:p w14:paraId="187F49B2" w14:textId="0C717374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E7446" w:rsidRPr="0095461D" w14:paraId="778D3EE5" w14:textId="77777777" w:rsidTr="00065479">
        <w:tc>
          <w:tcPr>
            <w:tcW w:w="0" w:type="auto"/>
          </w:tcPr>
          <w:p w14:paraId="00E4D4AC" w14:textId="5E433861" w:rsidR="00AE7446" w:rsidRPr="0095461D" w:rsidRDefault="00AE7446" w:rsidP="00AE7446">
            <w:pPr>
              <w:widowControl w:val="0"/>
              <w:ind w:firstLine="698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5461D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  <w:tc>
          <w:tcPr>
            <w:tcW w:w="0" w:type="auto"/>
          </w:tcPr>
          <w:p w14:paraId="65BF6CF3" w14:textId="4132DF2C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23</w:t>
            </w:r>
          </w:p>
        </w:tc>
        <w:tc>
          <w:tcPr>
            <w:tcW w:w="0" w:type="auto"/>
          </w:tcPr>
          <w:p w14:paraId="7BC39565" w14:textId="57A87905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.46</w:t>
            </w:r>
          </w:p>
        </w:tc>
        <w:tc>
          <w:tcPr>
            <w:tcW w:w="0" w:type="auto"/>
          </w:tcPr>
          <w:p w14:paraId="1947374F" w14:textId="75378D14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</w:tcPr>
          <w:p w14:paraId="5C218FAA" w14:textId="6F2C376B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1</w:t>
            </w:r>
          </w:p>
        </w:tc>
        <w:tc>
          <w:tcPr>
            <w:tcW w:w="0" w:type="auto"/>
          </w:tcPr>
          <w:p w14:paraId="0E914EEB" w14:textId="0E56E728" w:rsidR="00AE7446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E7446" w:rsidRPr="0095461D" w14:paraId="2FBA03CF" w14:textId="77777777" w:rsidTr="00065479">
        <w:tc>
          <w:tcPr>
            <w:tcW w:w="0" w:type="auto"/>
          </w:tcPr>
          <w:p w14:paraId="6226046C" w14:textId="53D6BD8D" w:rsidR="00AE7446" w:rsidRDefault="00AE7446" w:rsidP="00AE7446">
            <w:pPr>
              <w:widowControl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ggression: </w:t>
            </w:r>
          </w:p>
        </w:tc>
        <w:tc>
          <w:tcPr>
            <w:tcW w:w="0" w:type="auto"/>
          </w:tcPr>
          <w:p w14:paraId="6784A023" w14:textId="258A8465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600570C" w14:textId="4BEB8643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6185CA0" w14:textId="4196A959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FA623DD" w14:textId="048A1D67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3BAC8E7" w14:textId="232CB0DF" w:rsidR="00AE7446" w:rsidRPr="0018521C" w:rsidRDefault="00AE744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7446" w:rsidRPr="0095461D" w14:paraId="492AB201" w14:textId="77777777" w:rsidTr="00065479">
        <w:tc>
          <w:tcPr>
            <w:tcW w:w="0" w:type="auto"/>
          </w:tcPr>
          <w:p w14:paraId="0E30F764" w14:textId="70329BAB" w:rsidR="00AE7446" w:rsidRDefault="00AE7446" w:rsidP="00AE7446">
            <w:pPr>
              <w:widowControl w:val="0"/>
              <w:ind w:firstLine="3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al Proactive Aggression</w:t>
            </w:r>
          </w:p>
        </w:tc>
        <w:tc>
          <w:tcPr>
            <w:tcW w:w="0" w:type="auto"/>
          </w:tcPr>
          <w:p w14:paraId="078F6CFB" w14:textId="52293BA6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17</w:t>
            </w:r>
          </w:p>
        </w:tc>
        <w:tc>
          <w:tcPr>
            <w:tcW w:w="0" w:type="auto"/>
          </w:tcPr>
          <w:p w14:paraId="24548EC2" w14:textId="169FFD56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.63</w:t>
            </w:r>
          </w:p>
        </w:tc>
        <w:tc>
          <w:tcPr>
            <w:tcW w:w="0" w:type="auto"/>
          </w:tcPr>
          <w:p w14:paraId="5AF57D72" w14:textId="27D9F6D7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0" w:type="auto"/>
          </w:tcPr>
          <w:p w14:paraId="16DA5782" w14:textId="65A23B67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0" w:type="auto"/>
          </w:tcPr>
          <w:p w14:paraId="515BC894" w14:textId="48127AC1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AE7446" w:rsidRPr="0095461D" w14:paraId="091707AA" w14:textId="77777777" w:rsidTr="00065479">
        <w:tc>
          <w:tcPr>
            <w:tcW w:w="0" w:type="auto"/>
          </w:tcPr>
          <w:p w14:paraId="05FB9AD9" w14:textId="608AD9F8" w:rsidR="00AE7446" w:rsidRDefault="00AE7446" w:rsidP="00AE7446">
            <w:pPr>
              <w:widowControl w:val="0"/>
              <w:ind w:firstLine="3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havioral Reactive Aggression</w:t>
            </w:r>
          </w:p>
        </w:tc>
        <w:tc>
          <w:tcPr>
            <w:tcW w:w="0" w:type="auto"/>
          </w:tcPr>
          <w:p w14:paraId="20701914" w14:textId="2C3E890D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.13</w:t>
            </w:r>
          </w:p>
        </w:tc>
        <w:tc>
          <w:tcPr>
            <w:tcW w:w="0" w:type="auto"/>
          </w:tcPr>
          <w:p w14:paraId="077EC81F" w14:textId="49C7D825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77</w:t>
            </w:r>
          </w:p>
        </w:tc>
        <w:tc>
          <w:tcPr>
            <w:tcW w:w="0" w:type="auto"/>
          </w:tcPr>
          <w:p w14:paraId="25CFF50D" w14:textId="484B3E0C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</w:tcPr>
          <w:p w14:paraId="35F8B882" w14:textId="1CBAC511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80</w:t>
            </w:r>
          </w:p>
        </w:tc>
        <w:tc>
          <w:tcPr>
            <w:tcW w:w="0" w:type="auto"/>
          </w:tcPr>
          <w:p w14:paraId="21CB2354" w14:textId="717C37BC" w:rsidR="00AE7446" w:rsidRPr="0018521C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AE7446" w:rsidRPr="0095461D" w14:paraId="7AE1129A" w14:textId="77777777" w:rsidTr="00AE7446">
        <w:tc>
          <w:tcPr>
            <w:tcW w:w="0" w:type="auto"/>
          </w:tcPr>
          <w:p w14:paraId="538DB66F" w14:textId="49D8D9D5" w:rsidR="00AE7446" w:rsidRDefault="00AE7446" w:rsidP="00AE7446">
            <w:pPr>
              <w:widowControl w:val="0"/>
              <w:ind w:firstLine="3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Proactive Aggression</w:t>
            </w:r>
          </w:p>
        </w:tc>
        <w:tc>
          <w:tcPr>
            <w:tcW w:w="0" w:type="auto"/>
          </w:tcPr>
          <w:p w14:paraId="7E9CAA92" w14:textId="300A1C5D" w:rsidR="00AE7446" w:rsidRPr="0095461D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</w:tcPr>
          <w:p w14:paraId="5B48929B" w14:textId="5388F612" w:rsidR="00AE7446" w:rsidRPr="0095461D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0" w:type="auto"/>
          </w:tcPr>
          <w:p w14:paraId="0A2D2FFC" w14:textId="21215384" w:rsidR="00AE7446" w:rsidRPr="0095461D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0" w:type="auto"/>
          </w:tcPr>
          <w:p w14:paraId="02968AB3" w14:textId="14AF3A45" w:rsidR="00AE7446" w:rsidRPr="00510977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</w:tcPr>
          <w:p w14:paraId="6453B8B0" w14:textId="4B5DCE0E" w:rsidR="00AE7446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AE7446" w:rsidRPr="0095461D" w14:paraId="2820618B" w14:textId="77777777" w:rsidTr="00065479">
        <w:tc>
          <w:tcPr>
            <w:tcW w:w="0" w:type="auto"/>
            <w:tcBorders>
              <w:bottom w:val="single" w:sz="4" w:space="0" w:color="auto"/>
            </w:tcBorders>
          </w:tcPr>
          <w:p w14:paraId="185CB820" w14:textId="10E640AD" w:rsidR="00AE7446" w:rsidRDefault="00AE7446" w:rsidP="00AE7446">
            <w:pPr>
              <w:widowControl w:val="0"/>
              <w:ind w:firstLine="3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bal Reactive Aggres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81056BA" w14:textId="7DF0F237" w:rsidR="00AE7446" w:rsidRPr="0095461D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DBF2C3" w14:textId="4DA63D45" w:rsidR="00AE7446" w:rsidRPr="0095461D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FD10D6" w14:textId="275B3884" w:rsidR="00AE7446" w:rsidRPr="0095461D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7BAE19" w14:textId="51B7E277" w:rsidR="00AE7446" w:rsidRPr="00510977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D2AC15" w14:textId="5794680D" w:rsidR="00AE7446" w:rsidRDefault="00824976" w:rsidP="00AE7446">
            <w:pPr>
              <w:widowControl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</w:tbl>
    <w:p w14:paraId="2793868C" w14:textId="77777777" w:rsidR="002E011E" w:rsidRPr="00E02050" w:rsidRDefault="002E011E" w:rsidP="002E01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>
        <w:rPr>
          <w:rFonts w:ascii="Times New Roman" w:hAnsi="Times New Roman" w:cs="Times New Roman"/>
          <w:i/>
          <w:iCs/>
          <w:sz w:val="24"/>
          <w:szCs w:val="24"/>
        </w:rPr>
        <w:sym w:font="Symbol" w:char="F068"/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2 </w:t>
      </w:r>
      <w:r>
        <w:rPr>
          <w:rFonts w:ascii="Times New Roman" w:hAnsi="Times New Roman" w:cs="Times New Roman"/>
          <w:sz w:val="24"/>
          <w:szCs w:val="24"/>
        </w:rPr>
        <w:t>= partial eta squared</w:t>
      </w:r>
    </w:p>
    <w:p w14:paraId="7B7727F0" w14:textId="77777777" w:rsidR="002E011E" w:rsidRDefault="002E011E">
      <w:pPr>
        <w:rPr>
          <w:rFonts w:ascii="Times New Roman" w:hAnsi="Times New Roman" w:cs="Times New Roman"/>
          <w:b/>
          <w:sz w:val="24"/>
          <w:szCs w:val="24"/>
        </w:rPr>
      </w:pPr>
    </w:p>
    <w:sectPr w:rsidR="002E011E" w:rsidSect="00992DF9">
      <w:pgSz w:w="12240" w:h="15840"/>
      <w:pgMar w:top="1440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BEE"/>
    <w:rsid w:val="00041EFF"/>
    <w:rsid w:val="000D409D"/>
    <w:rsid w:val="00105593"/>
    <w:rsid w:val="001243BB"/>
    <w:rsid w:val="0018521C"/>
    <w:rsid w:val="002A5A30"/>
    <w:rsid w:val="002E011E"/>
    <w:rsid w:val="002F0A89"/>
    <w:rsid w:val="002F73CF"/>
    <w:rsid w:val="003F60B9"/>
    <w:rsid w:val="00402A24"/>
    <w:rsid w:val="00486EC4"/>
    <w:rsid w:val="0049718D"/>
    <w:rsid w:val="004D2BEE"/>
    <w:rsid w:val="00510977"/>
    <w:rsid w:val="005A657E"/>
    <w:rsid w:val="00612EA4"/>
    <w:rsid w:val="0062724D"/>
    <w:rsid w:val="0064768D"/>
    <w:rsid w:val="0074576F"/>
    <w:rsid w:val="0077636E"/>
    <w:rsid w:val="007B69EA"/>
    <w:rsid w:val="007C209B"/>
    <w:rsid w:val="00824976"/>
    <w:rsid w:val="008457E4"/>
    <w:rsid w:val="008600BA"/>
    <w:rsid w:val="008745A7"/>
    <w:rsid w:val="00940159"/>
    <w:rsid w:val="00992DF9"/>
    <w:rsid w:val="009D10EA"/>
    <w:rsid w:val="009D7970"/>
    <w:rsid w:val="009E08B5"/>
    <w:rsid w:val="009F2A18"/>
    <w:rsid w:val="00A04C4F"/>
    <w:rsid w:val="00A27631"/>
    <w:rsid w:val="00A554D1"/>
    <w:rsid w:val="00A80303"/>
    <w:rsid w:val="00AE7446"/>
    <w:rsid w:val="00B14C79"/>
    <w:rsid w:val="00B20DC1"/>
    <w:rsid w:val="00BA5F9C"/>
    <w:rsid w:val="00BB28FB"/>
    <w:rsid w:val="00CD3CB4"/>
    <w:rsid w:val="00D16E1E"/>
    <w:rsid w:val="00D52993"/>
    <w:rsid w:val="00D61897"/>
    <w:rsid w:val="00D67FAF"/>
    <w:rsid w:val="00D86B4A"/>
    <w:rsid w:val="00DA7812"/>
    <w:rsid w:val="00DD4F9F"/>
    <w:rsid w:val="00E02050"/>
    <w:rsid w:val="00E9321F"/>
    <w:rsid w:val="00EA0FAE"/>
    <w:rsid w:val="00EC62A7"/>
    <w:rsid w:val="00EF0DF6"/>
    <w:rsid w:val="00F5217D"/>
    <w:rsid w:val="00FA0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F98B9"/>
  <w15:chartTrackingRefBased/>
  <w15:docId w15:val="{1301A5EB-28CA-4915-BCA4-952DB0C42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B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B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1</TotalTime>
  <Pages>1</Pages>
  <Words>164</Words>
  <Characters>816</Characters>
  <Application>Microsoft Office Word</Application>
  <DocSecurity>0</DocSecurity>
  <Lines>136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ubbard</dc:creator>
  <cp:keywords/>
  <dc:description/>
  <cp:lastModifiedBy>Julie Hubbard</cp:lastModifiedBy>
  <cp:revision>25</cp:revision>
  <dcterms:created xsi:type="dcterms:W3CDTF">2022-07-04T20:51:00Z</dcterms:created>
  <dcterms:modified xsi:type="dcterms:W3CDTF">2026-03-03T14:49:00Z</dcterms:modified>
</cp:coreProperties>
</file>